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4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1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9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66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6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2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8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5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7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9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6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1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47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9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.46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4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7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4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7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2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4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4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2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8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62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7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1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8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88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1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9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3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9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66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4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46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7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44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4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7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0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0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10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0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.24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64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63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4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64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73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3.32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2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1.55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6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2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9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18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1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7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7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6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7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39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6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8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4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.09 ± 1.35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08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1.56</w:t>
            </w:r>
          </w:p>
        </w:tc>
      </w:tr>
      <w:tr w:rsidR="00507492" w:rsidRPr="00CB4E1C" w:rsidTr="007E7FE7">
        <w:tc>
          <w:tcPr>
            <w:tcW w:w="2093" w:type="dxa"/>
          </w:tcPr>
          <w:p w:rsidR="00507492" w:rsidRPr="00CB4E1C" w:rsidRDefault="0050749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507492" w:rsidRPr="00CB4E1C" w:rsidRDefault="0050749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638</w:t>
            </w:r>
          </w:p>
        </w:tc>
        <w:tc>
          <w:tcPr>
            <w:tcW w:w="1763" w:type="dxa"/>
          </w:tcPr>
          <w:p w:rsidR="00507492" w:rsidRPr="00CB4E1C" w:rsidRDefault="0050749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507492" w:rsidRPr="00CB4E1C" w:rsidRDefault="00507492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741</w:t>
            </w:r>
          </w:p>
        </w:tc>
        <w:tc>
          <w:tcPr>
            <w:tcW w:w="2091" w:type="dxa"/>
          </w:tcPr>
          <w:p w:rsidR="00507492" w:rsidRPr="00CB4E1C" w:rsidRDefault="00507492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492"/>
    <w:rsid w:val="00507492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492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492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7</Characters>
  <Application>Microsoft Macintosh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0:00Z</dcterms:created>
  <dcterms:modified xsi:type="dcterms:W3CDTF">2015-08-11T12:10:00Z</dcterms:modified>
</cp:coreProperties>
</file>